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etabel6-farverig-farve3"/>
        <w:tblpPr w:leftFromText="141" w:rightFromText="141" w:vertAnchor="text" w:horzAnchor="margin" w:tblpY="1781"/>
        <w:tblW w:w="0" w:type="auto"/>
        <w:tblLook w:val="04A0" w:firstRow="1" w:lastRow="0" w:firstColumn="1" w:lastColumn="0" w:noHBand="0" w:noVBand="1"/>
      </w:tblPr>
      <w:tblGrid>
        <w:gridCol w:w="2835"/>
        <w:gridCol w:w="6793"/>
      </w:tblGrid>
      <w:tr w:rsidR="004A50E3" w:rsidRPr="000251F4" w:rsidTr="004A50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A50E3" w:rsidRPr="000251F4" w:rsidRDefault="004A50E3" w:rsidP="004A50E3">
            <w:pPr>
              <w:rPr>
                <w:rFonts w:ascii="Times New Roman" w:hAnsi="Times New Roman" w:cs="Times New Roman"/>
                <w:lang w:val="en-GB"/>
              </w:rPr>
            </w:pPr>
            <w:r w:rsidRPr="000251F4">
              <w:rPr>
                <w:rFonts w:ascii="Times New Roman" w:hAnsi="Times New Roman" w:cs="Times New Roman"/>
                <w:lang w:val="en-GB"/>
              </w:rPr>
              <w:t>Themes</w:t>
            </w:r>
          </w:p>
        </w:tc>
        <w:tc>
          <w:tcPr>
            <w:tcW w:w="6793" w:type="dxa"/>
          </w:tcPr>
          <w:p w:rsidR="004A50E3" w:rsidRPr="000251F4" w:rsidRDefault="004A50E3" w:rsidP="004A50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51F4">
              <w:rPr>
                <w:rFonts w:ascii="Times New Roman" w:hAnsi="Times New Roman" w:cs="Times New Roman"/>
                <w:lang w:val="en-GB"/>
              </w:rPr>
              <w:t>Help Questions</w:t>
            </w:r>
          </w:p>
        </w:tc>
      </w:tr>
      <w:tr w:rsidR="004A50E3" w:rsidRPr="000251F4" w:rsidTr="004A5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A50E3" w:rsidRPr="000251F4" w:rsidRDefault="004A50E3" w:rsidP="004A50E3">
            <w:pPr>
              <w:rPr>
                <w:rFonts w:ascii="Times New Roman" w:hAnsi="Times New Roman" w:cs="Times New Roman"/>
                <w:lang w:val="en-GB"/>
              </w:rPr>
            </w:pPr>
            <w:r w:rsidRPr="000251F4">
              <w:rPr>
                <w:rFonts w:ascii="Times New Roman" w:hAnsi="Times New Roman" w:cs="Times New Roman"/>
                <w:lang w:val="en-GB"/>
              </w:rPr>
              <w:t>Daily</w:t>
            </w:r>
          </w:p>
        </w:tc>
        <w:tc>
          <w:tcPr>
            <w:tcW w:w="6793" w:type="dxa"/>
          </w:tcPr>
          <w:p w:rsidR="004A50E3" w:rsidRPr="000251F4" w:rsidRDefault="004A50E3" w:rsidP="004A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51F4">
              <w:rPr>
                <w:rFonts w:ascii="Times New Roman" w:hAnsi="Times New Roman" w:cs="Times New Roman"/>
                <w:lang w:val="en-GB"/>
              </w:rPr>
              <w:t xml:space="preserve">Can you tell me what a typical day-to-day looks like for you? </w:t>
            </w:r>
          </w:p>
          <w:p w:rsidR="004A50E3" w:rsidRPr="000251F4" w:rsidRDefault="004A50E3" w:rsidP="004A50E3">
            <w:pPr>
              <w:pStyle w:val="Listeafsnit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51F4">
              <w:rPr>
                <w:rFonts w:ascii="Times New Roman" w:hAnsi="Times New Roman" w:cs="Times New Roman"/>
                <w:lang w:val="en-GB"/>
              </w:rPr>
              <w:t xml:space="preserve">What have you done in the last week? </w:t>
            </w:r>
          </w:p>
          <w:p w:rsidR="004A50E3" w:rsidRPr="000251F4" w:rsidRDefault="004A50E3" w:rsidP="004A50E3">
            <w:pPr>
              <w:pStyle w:val="Listeafsnit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51F4">
              <w:rPr>
                <w:rFonts w:ascii="Times New Roman" w:hAnsi="Times New Roman" w:cs="Times New Roman"/>
                <w:lang w:val="en-GB"/>
              </w:rPr>
              <w:t xml:space="preserve">What activities do you undertake daily? Week? </w:t>
            </w:r>
          </w:p>
          <w:p w:rsidR="004A50E3" w:rsidRPr="000251F4" w:rsidRDefault="004A50E3" w:rsidP="004A50E3">
            <w:pPr>
              <w:pStyle w:val="Listeafsnit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51F4">
              <w:rPr>
                <w:rFonts w:ascii="Times New Roman" w:hAnsi="Times New Roman" w:cs="Times New Roman"/>
                <w:lang w:val="en-GB"/>
              </w:rPr>
              <w:t xml:space="preserve">How do you handle the general household? –cleaning, laundry, shopping and cooking? </w:t>
            </w:r>
          </w:p>
          <w:p w:rsidR="004A50E3" w:rsidRPr="000251F4" w:rsidRDefault="004A50E3" w:rsidP="004A50E3">
            <w:pPr>
              <w:pStyle w:val="Listeafsnit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51F4">
              <w:rPr>
                <w:rFonts w:ascii="Times New Roman" w:hAnsi="Times New Roman" w:cs="Times New Roman"/>
                <w:lang w:val="en-GB"/>
              </w:rPr>
              <w:t xml:space="preserve">Are there any things you do less or not do because of your COPD? </w:t>
            </w:r>
          </w:p>
          <w:p w:rsidR="004A50E3" w:rsidRPr="000251F4" w:rsidRDefault="004A50E3" w:rsidP="004A50E3">
            <w:pPr>
              <w:pStyle w:val="Listeafsnit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51F4">
              <w:rPr>
                <w:rFonts w:ascii="Times New Roman" w:hAnsi="Times New Roman" w:cs="Times New Roman"/>
                <w:lang w:val="en-GB"/>
              </w:rPr>
              <w:t xml:space="preserve">What does an atypical day look like for you? </w:t>
            </w:r>
          </w:p>
        </w:tc>
      </w:tr>
      <w:tr w:rsidR="004A50E3" w:rsidRPr="000251F4" w:rsidTr="004A5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A50E3" w:rsidRPr="000251F4" w:rsidRDefault="004A50E3" w:rsidP="004A50E3">
            <w:pPr>
              <w:tabs>
                <w:tab w:val="right" w:pos="2619"/>
              </w:tabs>
              <w:rPr>
                <w:rFonts w:ascii="Times New Roman" w:hAnsi="Times New Roman" w:cs="Times New Roman"/>
              </w:rPr>
            </w:pPr>
            <w:r w:rsidRPr="000251F4">
              <w:rPr>
                <w:rFonts w:ascii="Times New Roman" w:hAnsi="Times New Roman" w:cs="Times New Roman"/>
              </w:rPr>
              <w:t>Diagnoses</w:t>
            </w:r>
          </w:p>
        </w:tc>
        <w:tc>
          <w:tcPr>
            <w:tcW w:w="6793" w:type="dxa"/>
          </w:tcPr>
          <w:p w:rsidR="004A50E3" w:rsidRPr="000251F4" w:rsidRDefault="004A50E3" w:rsidP="004A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 xml:space="preserve">Can you tell me how COPD has affected your life? </w:t>
            </w:r>
          </w:p>
          <w:p w:rsidR="004A50E3" w:rsidRPr="000251F4" w:rsidRDefault="004A50E3" w:rsidP="004A50E3">
            <w:pPr>
              <w:pStyle w:val="Listeafsnit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 xml:space="preserve">How has COPD affected your life? </w:t>
            </w:r>
          </w:p>
          <w:p w:rsidR="004A50E3" w:rsidRPr="000251F4" w:rsidRDefault="004A50E3" w:rsidP="004A50E3">
            <w:pPr>
              <w:pStyle w:val="Listeafsnit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 xml:space="preserve">What changes has COPD made to your activities? </w:t>
            </w:r>
          </w:p>
          <w:p w:rsidR="004A50E3" w:rsidRPr="000251F4" w:rsidRDefault="004A50E3" w:rsidP="004A50E3">
            <w:pPr>
              <w:pStyle w:val="Listeafsnit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 xml:space="preserve">How do you manage your medication? </w:t>
            </w:r>
          </w:p>
          <w:p w:rsidR="004A50E3" w:rsidRPr="000251F4" w:rsidRDefault="004A50E3" w:rsidP="004A50E3">
            <w:pPr>
              <w:pStyle w:val="Listeafsnit"/>
              <w:numPr>
                <w:ilvl w:val="1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 xml:space="preserve">New medication </w:t>
            </w:r>
          </w:p>
          <w:p w:rsidR="004A50E3" w:rsidRPr="000251F4" w:rsidRDefault="004A50E3" w:rsidP="004A50E3">
            <w:pPr>
              <w:pStyle w:val="Listeafsnit"/>
              <w:numPr>
                <w:ilvl w:val="1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>Side effects</w:t>
            </w:r>
          </w:p>
          <w:p w:rsidR="004A50E3" w:rsidRPr="000251F4" w:rsidRDefault="004A50E3" w:rsidP="004A50E3">
            <w:pPr>
              <w:pStyle w:val="Listeafsnit"/>
              <w:numPr>
                <w:ilvl w:val="1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>Amounts</w:t>
            </w:r>
          </w:p>
          <w:p w:rsidR="004A50E3" w:rsidRPr="000251F4" w:rsidRDefault="004A50E3" w:rsidP="004A50E3">
            <w:pPr>
              <w:pStyle w:val="Listeafsnit"/>
              <w:numPr>
                <w:ilvl w:val="1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>Exacerbations</w:t>
            </w:r>
          </w:p>
          <w:p w:rsidR="004A50E3" w:rsidRPr="000251F4" w:rsidRDefault="004A50E3" w:rsidP="004A50E3">
            <w:pPr>
              <w:pStyle w:val="Listeafsnit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>How do you know how much of the prescribed medication you should take?</w:t>
            </w:r>
          </w:p>
        </w:tc>
      </w:tr>
      <w:tr w:rsidR="004A50E3" w:rsidRPr="000251F4" w:rsidTr="004A5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A50E3" w:rsidRPr="000251F4" w:rsidRDefault="004A50E3" w:rsidP="004A50E3">
            <w:pPr>
              <w:rPr>
                <w:rFonts w:ascii="Times New Roman" w:hAnsi="Times New Roman" w:cs="Times New Roman"/>
              </w:rPr>
            </w:pPr>
            <w:r w:rsidRPr="000251F4">
              <w:rPr>
                <w:rFonts w:ascii="Times New Roman" w:hAnsi="Times New Roman" w:cs="Times New Roman"/>
              </w:rPr>
              <w:t>Measurements</w:t>
            </w:r>
          </w:p>
        </w:tc>
        <w:tc>
          <w:tcPr>
            <w:tcW w:w="6793" w:type="dxa"/>
          </w:tcPr>
          <w:p w:rsidR="004A50E3" w:rsidRPr="000251F4" w:rsidRDefault="004A50E3" w:rsidP="004A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 xml:space="preserve">Can you tell me when and how </w:t>
            </w:r>
            <w:r w:rsidRPr="000251F4">
              <w:rPr>
                <w:rFonts w:ascii="Times New Roman" w:hAnsi="Times New Roman" w:cs="Times New Roman"/>
                <w:lang w:val="en-US"/>
              </w:rPr>
              <w:t>you are</w:t>
            </w:r>
            <w:r w:rsidRPr="000251F4">
              <w:rPr>
                <w:rFonts w:ascii="Times New Roman" w:hAnsi="Times New Roman" w:cs="Times New Roman"/>
                <w:lang w:val="en-US"/>
              </w:rPr>
              <w:t xml:space="preserve"> doing your measurements? </w:t>
            </w:r>
          </w:p>
          <w:p w:rsidR="004A50E3" w:rsidRPr="000251F4" w:rsidRDefault="004A50E3" w:rsidP="004A50E3">
            <w:pPr>
              <w:pStyle w:val="Listeafsnit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 xml:space="preserve">Where and when do you take the equipment from PreCare with you? </w:t>
            </w:r>
          </w:p>
          <w:p w:rsidR="004A50E3" w:rsidRPr="000251F4" w:rsidRDefault="004A50E3" w:rsidP="004A50E3">
            <w:pPr>
              <w:pStyle w:val="Listeafsnit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>How is it to use the equipment from PreCare?</w:t>
            </w:r>
          </w:p>
        </w:tc>
      </w:tr>
      <w:tr w:rsidR="004A50E3" w:rsidRPr="000251F4" w:rsidTr="004A5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A50E3" w:rsidRPr="000251F4" w:rsidRDefault="004A50E3" w:rsidP="004A50E3">
            <w:pPr>
              <w:rPr>
                <w:rFonts w:ascii="Times New Roman" w:hAnsi="Times New Roman" w:cs="Times New Roman"/>
              </w:rPr>
            </w:pPr>
            <w:r w:rsidRPr="000251F4">
              <w:rPr>
                <w:rFonts w:ascii="Times New Roman" w:hAnsi="Times New Roman" w:cs="Times New Roman"/>
              </w:rPr>
              <w:t>Communities</w:t>
            </w:r>
          </w:p>
        </w:tc>
        <w:tc>
          <w:tcPr>
            <w:tcW w:w="6793" w:type="dxa"/>
          </w:tcPr>
          <w:p w:rsidR="004A50E3" w:rsidRPr="000251F4" w:rsidRDefault="004A50E3" w:rsidP="004A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 xml:space="preserve"> Are you involved in any kind of social activities?</w:t>
            </w:r>
          </w:p>
          <w:p w:rsidR="004A50E3" w:rsidRPr="000251F4" w:rsidRDefault="004A50E3" w:rsidP="004A50E3">
            <w:pPr>
              <w:pStyle w:val="Listeafsni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 xml:space="preserve">Whom in your everyday life do you talk to about your COPD? </w:t>
            </w:r>
          </w:p>
          <w:p w:rsidR="004A50E3" w:rsidRPr="000251F4" w:rsidRDefault="004A50E3" w:rsidP="004A50E3">
            <w:pPr>
              <w:pStyle w:val="Listeafsni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 xml:space="preserve">Where and how do you share your experiences with COPD? </w:t>
            </w:r>
          </w:p>
          <w:p w:rsidR="004A50E3" w:rsidRPr="000251F4" w:rsidRDefault="004A50E3" w:rsidP="004A50E3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 xml:space="preserve">Whom do you trust to share your information </w:t>
            </w:r>
            <w:proofErr w:type="gramStart"/>
            <w:r w:rsidRPr="000251F4">
              <w:rPr>
                <w:rFonts w:ascii="Times New Roman" w:hAnsi="Times New Roman" w:cs="Times New Roman"/>
                <w:lang w:val="en-US"/>
              </w:rPr>
              <w:t>with</w:t>
            </w:r>
            <w:proofErr w:type="gramEnd"/>
            <w:r w:rsidRPr="000251F4">
              <w:rPr>
                <w:rFonts w:ascii="Times New Roman" w:hAnsi="Times New Roman" w:cs="Times New Roman"/>
                <w:lang w:val="en-US"/>
              </w:rPr>
              <w:t xml:space="preserve">? </w:t>
            </w:r>
          </w:p>
        </w:tc>
      </w:tr>
      <w:tr w:rsidR="004A50E3" w:rsidRPr="000251F4" w:rsidTr="004A5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A50E3" w:rsidRPr="000251F4" w:rsidRDefault="004A50E3" w:rsidP="004A50E3">
            <w:pPr>
              <w:rPr>
                <w:rFonts w:ascii="Times New Roman" w:hAnsi="Times New Roman" w:cs="Times New Roman"/>
              </w:rPr>
            </w:pPr>
            <w:r w:rsidRPr="000251F4">
              <w:rPr>
                <w:rFonts w:ascii="Times New Roman" w:hAnsi="Times New Roman" w:cs="Times New Roman"/>
              </w:rPr>
              <w:t>Nærklinikken/PreCare</w:t>
            </w:r>
          </w:p>
        </w:tc>
        <w:tc>
          <w:tcPr>
            <w:tcW w:w="6793" w:type="dxa"/>
          </w:tcPr>
          <w:p w:rsidR="004A50E3" w:rsidRPr="000251F4" w:rsidRDefault="004A50E3" w:rsidP="004A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 xml:space="preserve">Can you tell me about your participation in the </w:t>
            </w:r>
            <w:proofErr w:type="spellStart"/>
            <w:r w:rsidRPr="000251F4">
              <w:rPr>
                <w:rFonts w:ascii="Times New Roman" w:hAnsi="Times New Roman" w:cs="Times New Roman"/>
                <w:lang w:val="en-US"/>
              </w:rPr>
              <w:t>Nærklinikken</w:t>
            </w:r>
            <w:proofErr w:type="spellEnd"/>
            <w:r w:rsidRPr="000251F4">
              <w:rPr>
                <w:rFonts w:ascii="Times New Roman" w:hAnsi="Times New Roman" w:cs="Times New Roman"/>
                <w:lang w:val="en-US"/>
              </w:rPr>
              <w:t xml:space="preserve">/PreCare? </w:t>
            </w:r>
          </w:p>
          <w:p w:rsidR="004A50E3" w:rsidRPr="000251F4" w:rsidRDefault="004A50E3" w:rsidP="004A50E3">
            <w:pPr>
              <w:pStyle w:val="Listeafsnit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 xml:space="preserve">How is your contact with </w:t>
            </w:r>
            <w:proofErr w:type="spellStart"/>
            <w:r w:rsidRPr="000251F4">
              <w:rPr>
                <w:rFonts w:ascii="Times New Roman" w:hAnsi="Times New Roman" w:cs="Times New Roman"/>
                <w:lang w:val="en-US"/>
              </w:rPr>
              <w:t>Nærklinikken</w:t>
            </w:r>
            <w:proofErr w:type="spellEnd"/>
            <w:r w:rsidRPr="000251F4">
              <w:rPr>
                <w:rFonts w:ascii="Times New Roman" w:hAnsi="Times New Roman" w:cs="Times New Roman"/>
                <w:lang w:val="en-US"/>
              </w:rPr>
              <w:t xml:space="preserve">/PreCare? </w:t>
            </w:r>
          </w:p>
          <w:p w:rsidR="004A50E3" w:rsidRPr="000251F4" w:rsidRDefault="004A50E3" w:rsidP="004A50E3">
            <w:pPr>
              <w:pStyle w:val="Listeafsnit"/>
              <w:numPr>
                <w:ilvl w:val="1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>In relation to medication?</w:t>
            </w:r>
          </w:p>
          <w:p w:rsidR="004A50E3" w:rsidRPr="000251F4" w:rsidRDefault="004A50E3" w:rsidP="004A50E3">
            <w:pPr>
              <w:pStyle w:val="Listeafsnit"/>
              <w:numPr>
                <w:ilvl w:val="1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>Advice about other factors</w:t>
            </w:r>
          </w:p>
          <w:p w:rsidR="004A50E3" w:rsidRPr="000251F4" w:rsidRDefault="004A50E3" w:rsidP="004A50E3">
            <w:pPr>
              <w:pStyle w:val="Listeafsnit"/>
              <w:numPr>
                <w:ilvl w:val="1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 xml:space="preserve">Degrees of confidence in the </w:t>
            </w:r>
            <w:proofErr w:type="spellStart"/>
            <w:r w:rsidRPr="000251F4">
              <w:rPr>
                <w:rFonts w:ascii="Times New Roman" w:hAnsi="Times New Roman" w:cs="Times New Roman"/>
                <w:lang w:val="en-US"/>
              </w:rPr>
              <w:t>Nærklinikken</w:t>
            </w:r>
            <w:proofErr w:type="spellEnd"/>
            <w:r w:rsidRPr="000251F4">
              <w:rPr>
                <w:rFonts w:ascii="Times New Roman" w:hAnsi="Times New Roman" w:cs="Times New Roman"/>
                <w:lang w:val="en-US"/>
              </w:rPr>
              <w:t>/PreCare</w:t>
            </w:r>
          </w:p>
          <w:p w:rsidR="004A50E3" w:rsidRPr="000251F4" w:rsidRDefault="004A50E3" w:rsidP="004A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50E3" w:rsidRPr="000251F4" w:rsidTr="004A5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4A50E3" w:rsidRPr="000251F4" w:rsidRDefault="004A50E3" w:rsidP="004A50E3">
            <w:pPr>
              <w:rPr>
                <w:rFonts w:ascii="Times New Roman" w:hAnsi="Times New Roman" w:cs="Times New Roman"/>
                <w:lang w:val="en-GB"/>
              </w:rPr>
            </w:pPr>
            <w:r w:rsidRPr="000251F4">
              <w:rPr>
                <w:rFonts w:ascii="Times New Roman" w:hAnsi="Times New Roman" w:cs="Times New Roman"/>
                <w:lang w:val="en-GB"/>
              </w:rPr>
              <w:t>Competences and digital literacy</w:t>
            </w:r>
          </w:p>
        </w:tc>
        <w:tc>
          <w:tcPr>
            <w:tcW w:w="6793" w:type="dxa"/>
          </w:tcPr>
          <w:p w:rsidR="004A50E3" w:rsidRPr="000251F4" w:rsidRDefault="004A50E3" w:rsidP="004A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>How do you use technology in your everyday life?</w:t>
            </w:r>
          </w:p>
          <w:p w:rsidR="004A50E3" w:rsidRPr="000251F4" w:rsidRDefault="004A50E3" w:rsidP="004A50E3">
            <w:pPr>
              <w:pStyle w:val="Listeafsnit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 xml:space="preserve">How do you use it in relation to your health? </w:t>
            </w:r>
          </w:p>
          <w:p w:rsidR="004A50E3" w:rsidRPr="000251F4" w:rsidRDefault="004A50E3" w:rsidP="004A50E3">
            <w:pPr>
              <w:pStyle w:val="Listeafsnit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 xml:space="preserve">Do you use any other technology yourself to monitor your COPD than the one you have received from </w:t>
            </w:r>
            <w:proofErr w:type="spellStart"/>
            <w:r w:rsidRPr="000251F4">
              <w:rPr>
                <w:rFonts w:ascii="Times New Roman" w:hAnsi="Times New Roman" w:cs="Times New Roman"/>
                <w:lang w:val="en-US"/>
              </w:rPr>
              <w:t>Nærklinikken</w:t>
            </w:r>
            <w:proofErr w:type="spellEnd"/>
            <w:r w:rsidRPr="000251F4">
              <w:rPr>
                <w:rFonts w:ascii="Times New Roman" w:hAnsi="Times New Roman" w:cs="Times New Roman"/>
                <w:lang w:val="en-US"/>
              </w:rPr>
              <w:t xml:space="preserve">/PreCare? </w:t>
            </w:r>
          </w:p>
          <w:p w:rsidR="004A50E3" w:rsidRPr="000251F4" w:rsidRDefault="004A50E3" w:rsidP="004A50E3">
            <w:pPr>
              <w:pStyle w:val="Listeafsnit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 xml:space="preserve">How does it help you? </w:t>
            </w:r>
          </w:p>
          <w:p w:rsidR="004A50E3" w:rsidRPr="000251F4" w:rsidRDefault="004A50E3" w:rsidP="004A50E3">
            <w:pPr>
              <w:pStyle w:val="Listeafsnit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51F4">
              <w:rPr>
                <w:rFonts w:ascii="Times New Roman" w:hAnsi="Times New Roman" w:cs="Times New Roman"/>
                <w:lang w:val="en-US"/>
              </w:rPr>
              <w:t>How do you get knowledge about your COPD?</w:t>
            </w:r>
          </w:p>
        </w:tc>
      </w:tr>
    </w:tbl>
    <w:p w:rsidR="00934F8F" w:rsidRPr="000251F4" w:rsidRDefault="007A17E4">
      <w:pPr>
        <w:rPr>
          <w:rFonts w:ascii="Times New Roman" w:hAnsi="Times New Roman" w:cs="Times New Roman"/>
          <w:lang w:val="en-US"/>
        </w:rPr>
      </w:pPr>
      <w:r w:rsidRPr="000251F4">
        <w:rPr>
          <w:rFonts w:ascii="Times New Roman" w:hAnsi="Times New Roman" w:cs="Times New Roman"/>
          <w:b/>
          <w:sz w:val="28"/>
          <w:lang w:val="en-US"/>
        </w:rPr>
        <w:t>Interview guide for the ethnographic interview</w:t>
      </w:r>
      <w:r w:rsidRPr="000251F4">
        <w:rPr>
          <w:rFonts w:ascii="Times New Roman" w:hAnsi="Times New Roman" w:cs="Times New Roman"/>
          <w:sz w:val="28"/>
          <w:lang w:val="en-US"/>
        </w:rPr>
        <w:t xml:space="preserve"> </w:t>
      </w:r>
      <w:bookmarkStart w:id="0" w:name="_GoBack"/>
      <w:bookmarkEnd w:id="0"/>
      <w:r w:rsidR="004A50E3" w:rsidRPr="000251F4">
        <w:rPr>
          <w:rFonts w:ascii="Times New Roman" w:hAnsi="Times New Roman" w:cs="Times New Roman"/>
          <w:lang w:val="en-US"/>
        </w:rPr>
        <w:br/>
      </w:r>
      <w:proofErr w:type="gramStart"/>
      <w:r w:rsidRPr="000251F4">
        <w:rPr>
          <w:rFonts w:ascii="Times New Roman" w:hAnsi="Times New Roman" w:cs="Times New Roman"/>
          <w:lang w:val="en-US"/>
        </w:rPr>
        <w:t>This</w:t>
      </w:r>
      <w:proofErr w:type="gramEnd"/>
      <w:r w:rsidRPr="000251F4">
        <w:rPr>
          <w:rFonts w:ascii="Times New Roman" w:hAnsi="Times New Roman" w:cs="Times New Roman"/>
          <w:lang w:val="en-US"/>
        </w:rPr>
        <w:t xml:space="preserve"> interview guide is based on </w:t>
      </w:r>
      <w:r w:rsidR="004A50E3" w:rsidRPr="000251F4">
        <w:rPr>
          <w:rFonts w:ascii="Times New Roman" w:hAnsi="Times New Roman" w:cs="Times New Roman"/>
          <w:lang w:val="en-US"/>
        </w:rPr>
        <w:t xml:space="preserve">James P. </w:t>
      </w:r>
      <w:proofErr w:type="spellStart"/>
      <w:r w:rsidRPr="000251F4">
        <w:rPr>
          <w:rFonts w:ascii="Times New Roman" w:hAnsi="Times New Roman" w:cs="Times New Roman"/>
          <w:lang w:val="en-US"/>
        </w:rPr>
        <w:t>Spradley</w:t>
      </w:r>
      <w:proofErr w:type="spellEnd"/>
      <w:r w:rsidRPr="000251F4">
        <w:rPr>
          <w:rFonts w:ascii="Times New Roman" w:hAnsi="Times New Roman" w:cs="Times New Roman"/>
          <w:lang w:val="en-US"/>
        </w:rPr>
        <w:t xml:space="preserve"> and the questions below are based on his methods. The questions </w:t>
      </w:r>
      <w:proofErr w:type="gramStart"/>
      <w:r w:rsidRPr="000251F4">
        <w:rPr>
          <w:rFonts w:ascii="Times New Roman" w:hAnsi="Times New Roman" w:cs="Times New Roman"/>
          <w:lang w:val="en-US"/>
        </w:rPr>
        <w:t>are defined</w:t>
      </w:r>
      <w:proofErr w:type="gramEnd"/>
      <w:r w:rsidRPr="000251F4">
        <w:rPr>
          <w:rFonts w:ascii="Times New Roman" w:hAnsi="Times New Roman" w:cs="Times New Roman"/>
          <w:lang w:val="en-US"/>
        </w:rPr>
        <w:t xml:space="preserve"> to fit the </w:t>
      </w:r>
      <w:r w:rsidR="004A50E3" w:rsidRPr="000251F4">
        <w:rPr>
          <w:rFonts w:ascii="Times New Roman" w:hAnsi="Times New Roman" w:cs="Times New Roman"/>
          <w:lang w:val="en-US"/>
        </w:rPr>
        <w:t>theory. The questions is focusing on the informants managing and handling their</w:t>
      </w:r>
      <w:r w:rsidRPr="000251F4">
        <w:rPr>
          <w:rFonts w:ascii="Times New Roman" w:hAnsi="Times New Roman" w:cs="Times New Roman"/>
          <w:lang w:val="en-US"/>
        </w:rPr>
        <w:t xml:space="preserve"> COPD, </w:t>
      </w:r>
      <w:r w:rsidR="004A50E3" w:rsidRPr="000251F4">
        <w:rPr>
          <w:rFonts w:ascii="Times New Roman" w:hAnsi="Times New Roman" w:cs="Times New Roman"/>
          <w:lang w:val="en-US"/>
        </w:rPr>
        <w:t xml:space="preserve">including </w:t>
      </w:r>
      <w:r w:rsidRPr="000251F4">
        <w:rPr>
          <w:rFonts w:ascii="Times New Roman" w:hAnsi="Times New Roman" w:cs="Times New Roman"/>
          <w:lang w:val="en-US"/>
        </w:rPr>
        <w:t>commun</w:t>
      </w:r>
      <w:r w:rsidR="004A50E3" w:rsidRPr="000251F4">
        <w:rPr>
          <w:rFonts w:ascii="Times New Roman" w:hAnsi="Times New Roman" w:cs="Times New Roman"/>
          <w:lang w:val="en-US"/>
        </w:rPr>
        <w:t xml:space="preserve">ities and technology. </w:t>
      </w:r>
      <w:r w:rsidRPr="000251F4">
        <w:rPr>
          <w:rFonts w:ascii="Times New Roman" w:hAnsi="Times New Roman" w:cs="Times New Roman"/>
          <w:lang w:val="en-US"/>
        </w:rPr>
        <w:t xml:space="preserve">The goal of this interview guide is that it should help to keep a friendly and informal conversation between the participant and the Ph.D. student. </w:t>
      </w:r>
    </w:p>
    <w:sectPr w:rsidR="00934F8F" w:rsidRPr="000251F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17814"/>
    <w:multiLevelType w:val="hybridMultilevel"/>
    <w:tmpl w:val="B9F6ADAA"/>
    <w:lvl w:ilvl="0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B80FBB"/>
    <w:multiLevelType w:val="hybridMultilevel"/>
    <w:tmpl w:val="39EEE5A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E39F7"/>
    <w:multiLevelType w:val="hybridMultilevel"/>
    <w:tmpl w:val="B41061B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7403BA"/>
    <w:multiLevelType w:val="hybridMultilevel"/>
    <w:tmpl w:val="8D5EDA3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6D1078"/>
    <w:multiLevelType w:val="hybridMultilevel"/>
    <w:tmpl w:val="09508A0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3D6536"/>
    <w:multiLevelType w:val="hybridMultilevel"/>
    <w:tmpl w:val="0548199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C67CCC"/>
    <w:multiLevelType w:val="hybridMultilevel"/>
    <w:tmpl w:val="D0EECDDA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3051C6"/>
    <w:multiLevelType w:val="hybridMultilevel"/>
    <w:tmpl w:val="3E1AD6A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752D83"/>
    <w:multiLevelType w:val="hybridMultilevel"/>
    <w:tmpl w:val="53D8161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B4198C"/>
    <w:multiLevelType w:val="hybridMultilevel"/>
    <w:tmpl w:val="0F3269B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DA10E3"/>
    <w:multiLevelType w:val="hybridMultilevel"/>
    <w:tmpl w:val="32626B1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7"/>
  </w:num>
  <w:num w:numId="5">
    <w:abstractNumId w:val="9"/>
  </w:num>
  <w:num w:numId="6">
    <w:abstractNumId w:val="6"/>
  </w:num>
  <w:num w:numId="7">
    <w:abstractNumId w:val="0"/>
  </w:num>
  <w:num w:numId="8">
    <w:abstractNumId w:val="1"/>
  </w:num>
  <w:num w:numId="9">
    <w:abstractNumId w:val="5"/>
  </w:num>
  <w:num w:numId="10">
    <w:abstractNumId w:val="8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FE5"/>
    <w:rsid w:val="000251F4"/>
    <w:rsid w:val="004763B3"/>
    <w:rsid w:val="004A50E3"/>
    <w:rsid w:val="0050739D"/>
    <w:rsid w:val="00646581"/>
    <w:rsid w:val="00756FE5"/>
    <w:rsid w:val="007A17E4"/>
    <w:rsid w:val="00934F8F"/>
    <w:rsid w:val="00B145BF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3F22AA-68C9-44A9-AE8F-AB548EA70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934F8F"/>
    <w:pPr>
      <w:ind w:left="720"/>
      <w:contextualSpacing/>
    </w:pPr>
  </w:style>
  <w:style w:type="table" w:styleId="Listetabel6-farverig-farve3">
    <w:name w:val="List Table 6 Colorful Accent 3"/>
    <w:basedOn w:val="Tabel-Normal"/>
    <w:uiPriority w:val="51"/>
    <w:rsid w:val="00934F8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343</Words>
  <Characters>1772</Characters>
  <Application>Microsoft Office Word</Application>
  <DocSecurity>0</DocSecurity>
  <Lines>28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Wong Schmidt</dc:creator>
  <cp:keywords/>
  <dc:description/>
  <cp:lastModifiedBy>Camilla Wong Schmidt</cp:lastModifiedBy>
  <cp:revision>2</cp:revision>
  <dcterms:created xsi:type="dcterms:W3CDTF">2024-02-19T07:55:00Z</dcterms:created>
  <dcterms:modified xsi:type="dcterms:W3CDTF">2024-02-19T10:39:00Z</dcterms:modified>
</cp:coreProperties>
</file>